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text" w:tblpY="1"/>
        <w:tblOverlap w:val="never"/>
        <w:tblW w:w="12758" w:type="dxa"/>
        <w:tblLayout w:type="fixed"/>
        <w:tblLook w:val="04A0" w:firstRow="1" w:lastRow="0" w:firstColumn="1" w:lastColumn="0" w:noHBand="0" w:noVBand="1"/>
      </w:tblPr>
      <w:tblGrid>
        <w:gridCol w:w="1416"/>
        <w:gridCol w:w="1278"/>
        <w:gridCol w:w="1134"/>
        <w:gridCol w:w="1275"/>
        <w:gridCol w:w="1134"/>
        <w:gridCol w:w="993"/>
        <w:gridCol w:w="1275"/>
        <w:gridCol w:w="1134"/>
        <w:gridCol w:w="1134"/>
        <w:gridCol w:w="993"/>
        <w:gridCol w:w="992"/>
      </w:tblGrid>
      <w:tr w:rsidR="00E73244" w:rsidRPr="0091335E" w14:paraId="6FDF28FC" w14:textId="77777777" w:rsidTr="00DB308C">
        <w:trPr>
          <w:trHeight w:val="270"/>
        </w:trPr>
        <w:tc>
          <w:tcPr>
            <w:tcW w:w="12758" w:type="dxa"/>
            <w:gridSpan w:val="11"/>
            <w:tcBorders>
              <w:top w:val="nil"/>
              <w:left w:val="nil"/>
              <w:right w:val="nil"/>
            </w:tcBorders>
          </w:tcPr>
          <w:p w14:paraId="50E4AD74" w14:textId="77777777" w:rsidR="00E73244" w:rsidRPr="001D786E" w:rsidRDefault="00EA575D" w:rsidP="004219A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upplemental table </w:t>
            </w:r>
            <w:r w:rsidR="00E73244" w:rsidRPr="001D786E">
              <w:rPr>
                <w:b/>
                <w:lang w:val="en-US"/>
              </w:rPr>
              <w:t xml:space="preserve">3. </w:t>
            </w:r>
            <w:r w:rsidR="001D786E" w:rsidRPr="001D786E">
              <w:rPr>
                <w:b/>
                <w:lang w:val="en-US"/>
              </w:rPr>
              <w:t>Metabolite concentrations and ratios in relation to disease activity during follow-up</w:t>
            </w:r>
            <w:r w:rsidR="001F6E14">
              <w:rPr>
                <w:b/>
                <w:lang w:val="en-US"/>
              </w:rPr>
              <w:t>.</w:t>
            </w:r>
          </w:p>
        </w:tc>
      </w:tr>
      <w:tr w:rsidR="001D786E" w:rsidRPr="00EA575D" w14:paraId="33CC7608" w14:textId="77777777" w:rsidTr="00DB308C">
        <w:trPr>
          <w:trHeight w:val="270"/>
        </w:trPr>
        <w:tc>
          <w:tcPr>
            <w:tcW w:w="141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F343053" w14:textId="77777777" w:rsidR="001D786E" w:rsidRDefault="001D786E" w:rsidP="004219A7">
            <w:pPr>
              <w:rPr>
                <w:lang w:val="en-US"/>
              </w:rPr>
            </w:pPr>
          </w:p>
        </w:tc>
        <w:tc>
          <w:tcPr>
            <w:tcW w:w="5814" w:type="dxa"/>
            <w:gridSpan w:val="5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02EC5D4" w14:textId="77777777" w:rsidR="001D786E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 xml:space="preserve">At </w:t>
            </w:r>
            <w:r w:rsidR="001D786E">
              <w:rPr>
                <w:lang w:val="en-US"/>
              </w:rPr>
              <w:t>1-year follow-up</w:t>
            </w:r>
          </w:p>
        </w:tc>
        <w:tc>
          <w:tcPr>
            <w:tcW w:w="5528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D684283" w14:textId="77777777" w:rsidR="001D786E" w:rsidRPr="00092679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 xml:space="preserve">At </w:t>
            </w:r>
            <w:r w:rsidR="001D786E">
              <w:rPr>
                <w:lang w:val="en-US"/>
              </w:rPr>
              <w:t>3-year</w:t>
            </w:r>
            <w:r w:rsidR="001F6E14">
              <w:rPr>
                <w:lang w:val="en-US"/>
              </w:rPr>
              <w:t>s</w:t>
            </w:r>
            <w:r w:rsidR="001D786E">
              <w:rPr>
                <w:lang w:val="en-US"/>
              </w:rPr>
              <w:t xml:space="preserve"> follow-up</w:t>
            </w:r>
          </w:p>
        </w:tc>
      </w:tr>
      <w:tr w:rsidR="001D786E" w:rsidRPr="00EA575D" w14:paraId="17462A75" w14:textId="77777777" w:rsidTr="00DB308C">
        <w:trPr>
          <w:trHeight w:val="270"/>
        </w:trPr>
        <w:tc>
          <w:tcPr>
            <w:tcW w:w="1416" w:type="dxa"/>
            <w:vMerge/>
            <w:tcBorders>
              <w:right w:val="single" w:sz="4" w:space="0" w:color="auto"/>
            </w:tcBorders>
          </w:tcPr>
          <w:p w14:paraId="45D8CD99" w14:textId="77777777" w:rsidR="001D786E" w:rsidRDefault="001D786E" w:rsidP="004219A7">
            <w:pPr>
              <w:rPr>
                <w:lang w:val="en-US"/>
              </w:rPr>
            </w:pPr>
          </w:p>
        </w:tc>
        <w:tc>
          <w:tcPr>
            <w:tcW w:w="5814" w:type="dxa"/>
            <w:gridSpan w:val="5"/>
            <w:vMerge/>
            <w:tcBorders>
              <w:right w:val="single" w:sz="4" w:space="0" w:color="auto"/>
            </w:tcBorders>
          </w:tcPr>
          <w:p w14:paraId="2954455E" w14:textId="77777777" w:rsidR="001D786E" w:rsidRDefault="001D786E" w:rsidP="004219A7">
            <w:pPr>
              <w:rPr>
                <w:lang w:val="en-US"/>
              </w:rPr>
            </w:pPr>
          </w:p>
        </w:tc>
        <w:tc>
          <w:tcPr>
            <w:tcW w:w="5528" w:type="dxa"/>
            <w:gridSpan w:val="5"/>
            <w:vMerge/>
            <w:tcBorders>
              <w:left w:val="single" w:sz="4" w:space="0" w:color="auto"/>
            </w:tcBorders>
          </w:tcPr>
          <w:p w14:paraId="20F5F85F" w14:textId="77777777" w:rsidR="001D786E" w:rsidRDefault="001D786E" w:rsidP="004219A7">
            <w:pPr>
              <w:rPr>
                <w:lang w:val="en-US"/>
              </w:rPr>
            </w:pPr>
          </w:p>
        </w:tc>
      </w:tr>
      <w:tr w:rsidR="001D786E" w:rsidRPr="00092679" w14:paraId="0F61DA57" w14:textId="77777777" w:rsidTr="00DB308C">
        <w:trPr>
          <w:trHeight w:val="230"/>
        </w:trPr>
        <w:tc>
          <w:tcPr>
            <w:tcW w:w="1416" w:type="dxa"/>
            <w:vMerge w:val="restart"/>
          </w:tcPr>
          <w:p w14:paraId="79D78B17" w14:textId="77777777" w:rsidR="001D786E" w:rsidRPr="0091335E" w:rsidRDefault="001D786E" w:rsidP="004219A7">
            <w:pPr>
              <w:rPr>
                <w:bCs/>
                <w:lang w:val="en-US"/>
              </w:rPr>
            </w:pPr>
            <w:r w:rsidRPr="0091335E">
              <w:rPr>
                <w:bCs/>
                <w:lang w:val="en-US"/>
              </w:rPr>
              <w:t>Metabolites</w:t>
            </w:r>
          </w:p>
        </w:tc>
        <w:tc>
          <w:tcPr>
            <w:tcW w:w="2412" w:type="dxa"/>
            <w:gridSpan w:val="2"/>
            <w:tcBorders>
              <w:bottom w:val="nil"/>
            </w:tcBorders>
          </w:tcPr>
          <w:p w14:paraId="5CFFE139" w14:textId="77777777" w:rsidR="001D786E" w:rsidRDefault="001D786E" w:rsidP="004219A7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NEDA </w:t>
            </w:r>
            <w:r w:rsidR="00AF0126">
              <w:rPr>
                <w:lang w:val="en-US"/>
              </w:rPr>
              <w:t xml:space="preserve"> </w:t>
            </w:r>
            <w:r w:rsidR="00EC5AD9">
              <w:rPr>
                <w:lang w:val="en-US"/>
              </w:rPr>
              <w:t>(</w:t>
            </w:r>
            <w:proofErr w:type="gramEnd"/>
            <w:r w:rsidR="00EC5AD9">
              <w:rPr>
                <w:lang w:val="en-US"/>
              </w:rPr>
              <w:t>0-1 year)</w:t>
            </w:r>
          </w:p>
        </w:tc>
        <w:tc>
          <w:tcPr>
            <w:tcW w:w="2409" w:type="dxa"/>
            <w:gridSpan w:val="2"/>
            <w:tcBorders>
              <w:bottom w:val="nil"/>
            </w:tcBorders>
          </w:tcPr>
          <w:p w14:paraId="5F7028E3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 xml:space="preserve">EDA </w:t>
            </w:r>
            <w:r w:rsidR="00EC5AD9">
              <w:rPr>
                <w:lang w:val="en-US"/>
              </w:rPr>
              <w:t>(0-1 year)</w:t>
            </w:r>
          </w:p>
        </w:tc>
        <w:tc>
          <w:tcPr>
            <w:tcW w:w="993" w:type="dxa"/>
            <w:vMerge w:val="restart"/>
          </w:tcPr>
          <w:p w14:paraId="6CDD7CDB" w14:textId="77777777" w:rsidR="001D786E" w:rsidRDefault="001D786E" w:rsidP="004219A7">
            <w:pPr>
              <w:rPr>
                <w:lang w:val="en-US"/>
              </w:rPr>
            </w:pPr>
          </w:p>
        </w:tc>
        <w:tc>
          <w:tcPr>
            <w:tcW w:w="2409" w:type="dxa"/>
            <w:gridSpan w:val="2"/>
            <w:tcBorders>
              <w:bottom w:val="nil"/>
            </w:tcBorders>
          </w:tcPr>
          <w:p w14:paraId="080BC916" w14:textId="77777777" w:rsidR="001D786E" w:rsidRPr="00092679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NEDA</w:t>
            </w:r>
            <w:r w:rsidR="00EC5AD9">
              <w:rPr>
                <w:lang w:val="en-US"/>
              </w:rPr>
              <w:t xml:space="preserve"> (0-3 years)</w:t>
            </w:r>
          </w:p>
        </w:tc>
        <w:tc>
          <w:tcPr>
            <w:tcW w:w="2127" w:type="dxa"/>
            <w:gridSpan w:val="2"/>
            <w:tcBorders>
              <w:bottom w:val="nil"/>
            </w:tcBorders>
          </w:tcPr>
          <w:p w14:paraId="472DF748" w14:textId="77777777" w:rsidR="001D786E" w:rsidRPr="00092679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EDA</w:t>
            </w:r>
            <w:r w:rsidR="00EC5AD9">
              <w:rPr>
                <w:lang w:val="en-US"/>
              </w:rPr>
              <w:t xml:space="preserve"> (0-3 years)</w:t>
            </w:r>
          </w:p>
        </w:tc>
        <w:tc>
          <w:tcPr>
            <w:tcW w:w="992" w:type="dxa"/>
            <w:tcBorders>
              <w:bottom w:val="nil"/>
            </w:tcBorders>
          </w:tcPr>
          <w:p w14:paraId="49745807" w14:textId="77777777" w:rsidR="001D786E" w:rsidRPr="00092679" w:rsidRDefault="001D786E" w:rsidP="004219A7">
            <w:pPr>
              <w:rPr>
                <w:lang w:val="en-US"/>
              </w:rPr>
            </w:pPr>
          </w:p>
        </w:tc>
      </w:tr>
      <w:tr w:rsidR="001D786E" w:rsidRPr="00092679" w14:paraId="38B3D6FA" w14:textId="77777777" w:rsidTr="00DB308C">
        <w:trPr>
          <w:trHeight w:val="230"/>
        </w:trPr>
        <w:tc>
          <w:tcPr>
            <w:tcW w:w="1416" w:type="dxa"/>
            <w:vMerge/>
          </w:tcPr>
          <w:p w14:paraId="3801EE42" w14:textId="77777777" w:rsidR="001D786E" w:rsidRDefault="001D786E" w:rsidP="004219A7">
            <w:pPr>
              <w:rPr>
                <w:lang w:val="en-US"/>
              </w:rPr>
            </w:pPr>
          </w:p>
        </w:tc>
        <w:tc>
          <w:tcPr>
            <w:tcW w:w="2412" w:type="dxa"/>
            <w:gridSpan w:val="2"/>
            <w:tcBorders>
              <w:top w:val="nil"/>
              <w:bottom w:val="single" w:sz="4" w:space="0" w:color="auto"/>
            </w:tcBorders>
          </w:tcPr>
          <w:p w14:paraId="3D1E2BB9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n=</w:t>
            </w:r>
            <w:r w:rsidR="00FE17A9">
              <w:rPr>
                <w:lang w:val="en-US"/>
              </w:rPr>
              <w:t>11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</w:tcBorders>
          </w:tcPr>
          <w:p w14:paraId="49803891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n=</w:t>
            </w:r>
            <w:r w:rsidR="00FE17A9">
              <w:rPr>
                <w:lang w:val="en-US"/>
              </w:rPr>
              <w:t>11</w:t>
            </w:r>
          </w:p>
        </w:tc>
        <w:tc>
          <w:tcPr>
            <w:tcW w:w="993" w:type="dxa"/>
            <w:vMerge/>
            <w:tcBorders>
              <w:bottom w:val="nil"/>
            </w:tcBorders>
          </w:tcPr>
          <w:p w14:paraId="5706DCC7" w14:textId="77777777" w:rsidR="001D786E" w:rsidRDefault="001D786E" w:rsidP="004219A7">
            <w:pPr>
              <w:rPr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</w:tcBorders>
          </w:tcPr>
          <w:p w14:paraId="3D50B0C9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n=</w:t>
            </w:r>
            <w:r w:rsidR="00052AAC">
              <w:rPr>
                <w:lang w:val="en-US"/>
              </w:rPr>
              <w:t>8</w:t>
            </w:r>
          </w:p>
        </w:tc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</w:tcPr>
          <w:p w14:paraId="5B9AD779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n=</w:t>
            </w:r>
            <w:r w:rsidR="00052AAC">
              <w:rPr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492F99" w14:textId="77777777" w:rsidR="001D786E" w:rsidRDefault="001D786E" w:rsidP="004219A7">
            <w:pPr>
              <w:rPr>
                <w:lang w:val="en-US"/>
              </w:rPr>
            </w:pPr>
          </w:p>
        </w:tc>
      </w:tr>
      <w:tr w:rsidR="00DB308C" w:rsidRPr="00092679" w14:paraId="6117549D" w14:textId="77777777" w:rsidTr="00DB308C">
        <w:trPr>
          <w:trHeight w:val="550"/>
        </w:trPr>
        <w:tc>
          <w:tcPr>
            <w:tcW w:w="1416" w:type="dxa"/>
            <w:vMerge/>
          </w:tcPr>
          <w:p w14:paraId="664AF8DA" w14:textId="77777777" w:rsidR="001D786E" w:rsidRPr="00477163" w:rsidRDefault="001D786E" w:rsidP="004219A7">
            <w:pPr>
              <w:rPr>
                <w:b/>
                <w:lang w:val="en-US"/>
              </w:rPr>
            </w:pPr>
          </w:p>
        </w:tc>
        <w:tc>
          <w:tcPr>
            <w:tcW w:w="1278" w:type="dxa"/>
          </w:tcPr>
          <w:p w14:paraId="6539C0B3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34" w:type="dxa"/>
          </w:tcPr>
          <w:p w14:paraId="73A27661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275" w:type="dxa"/>
          </w:tcPr>
          <w:p w14:paraId="3AA461E6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34" w:type="dxa"/>
          </w:tcPr>
          <w:p w14:paraId="4F4C755E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993" w:type="dxa"/>
            <w:tcBorders>
              <w:top w:val="nil"/>
            </w:tcBorders>
          </w:tcPr>
          <w:p w14:paraId="433F758F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8A658C" w:rsidRPr="008A658C">
              <w:rPr>
                <w:lang w:val="en-US"/>
              </w:rPr>
              <w:t>†</w:t>
            </w:r>
          </w:p>
        </w:tc>
        <w:tc>
          <w:tcPr>
            <w:tcW w:w="1275" w:type="dxa"/>
          </w:tcPr>
          <w:p w14:paraId="748DC3B1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34" w:type="dxa"/>
          </w:tcPr>
          <w:p w14:paraId="7D9947D8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134" w:type="dxa"/>
          </w:tcPr>
          <w:p w14:paraId="7C66350F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993" w:type="dxa"/>
          </w:tcPr>
          <w:p w14:paraId="780E6992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</w:tcBorders>
          </w:tcPr>
          <w:p w14:paraId="5BF5003F" w14:textId="77777777" w:rsidR="001D786E" w:rsidRDefault="001D786E" w:rsidP="004219A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8A658C" w:rsidRPr="008A658C">
              <w:rPr>
                <w:lang w:val="en-US"/>
              </w:rPr>
              <w:t>†</w:t>
            </w:r>
          </w:p>
        </w:tc>
      </w:tr>
      <w:tr w:rsidR="00DB308C" w:rsidRPr="00092679" w14:paraId="1548DA2C" w14:textId="77777777" w:rsidTr="00DB308C">
        <w:tc>
          <w:tcPr>
            <w:tcW w:w="1416" w:type="dxa"/>
          </w:tcPr>
          <w:p w14:paraId="5716022C" w14:textId="7BB64A54" w:rsidR="004219A7" w:rsidRPr="00092679" w:rsidRDefault="008D4DD3" w:rsidP="004219A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NA</w:t>
            </w:r>
            <w:proofErr w:type="spellEnd"/>
          </w:p>
        </w:tc>
        <w:tc>
          <w:tcPr>
            <w:tcW w:w="1278" w:type="dxa"/>
          </w:tcPr>
          <w:p w14:paraId="025E247C" w14:textId="77777777" w:rsidR="004219A7" w:rsidRPr="00092679" w:rsidRDefault="00052AAC" w:rsidP="00AF0126">
            <w:pPr>
              <w:rPr>
                <w:lang w:val="en-US"/>
              </w:rPr>
            </w:pPr>
            <w:r>
              <w:rPr>
                <w:lang w:val="en-US"/>
              </w:rPr>
              <w:t>11.60</w:t>
            </w:r>
          </w:p>
        </w:tc>
        <w:tc>
          <w:tcPr>
            <w:tcW w:w="1134" w:type="dxa"/>
          </w:tcPr>
          <w:p w14:paraId="70AA5BFF" w14:textId="77777777" w:rsidR="004219A7" w:rsidRPr="00092679" w:rsidRDefault="00052AAC" w:rsidP="004219A7">
            <w:pPr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275" w:type="dxa"/>
          </w:tcPr>
          <w:p w14:paraId="52983342" w14:textId="77777777" w:rsidR="004219A7" w:rsidRDefault="00052AAC" w:rsidP="004219A7">
            <w:pPr>
              <w:rPr>
                <w:lang w:val="en-US"/>
              </w:rPr>
            </w:pPr>
            <w:r>
              <w:rPr>
                <w:lang w:val="en-US"/>
              </w:rPr>
              <w:t>11.06</w:t>
            </w:r>
          </w:p>
        </w:tc>
        <w:tc>
          <w:tcPr>
            <w:tcW w:w="1134" w:type="dxa"/>
          </w:tcPr>
          <w:p w14:paraId="33F351DB" w14:textId="77777777" w:rsidR="004219A7" w:rsidRDefault="00052AAC" w:rsidP="004219A7">
            <w:pPr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993" w:type="dxa"/>
          </w:tcPr>
          <w:p w14:paraId="18980119" w14:textId="77777777" w:rsidR="004219A7" w:rsidRDefault="009459CB" w:rsidP="004219A7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275" w:type="dxa"/>
          </w:tcPr>
          <w:p w14:paraId="1A6EDAF3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11.05</w:t>
            </w:r>
          </w:p>
        </w:tc>
        <w:tc>
          <w:tcPr>
            <w:tcW w:w="1134" w:type="dxa"/>
          </w:tcPr>
          <w:p w14:paraId="29D25EF7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134" w:type="dxa"/>
          </w:tcPr>
          <w:p w14:paraId="0691F689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11.02</w:t>
            </w:r>
          </w:p>
        </w:tc>
        <w:tc>
          <w:tcPr>
            <w:tcW w:w="993" w:type="dxa"/>
          </w:tcPr>
          <w:p w14:paraId="28ABA037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992" w:type="dxa"/>
          </w:tcPr>
          <w:p w14:paraId="5B2E2B88" w14:textId="77777777" w:rsidR="004219A7" w:rsidRPr="00092679" w:rsidRDefault="00DB308C" w:rsidP="004219A7">
            <w:pPr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DB308C" w:rsidRPr="00092679" w14:paraId="73F70A0C" w14:textId="77777777" w:rsidTr="00DB308C">
        <w:tc>
          <w:tcPr>
            <w:tcW w:w="1416" w:type="dxa"/>
          </w:tcPr>
          <w:p w14:paraId="26E694B1" w14:textId="77777777" w:rsidR="004219A7" w:rsidRPr="00092679" w:rsidRDefault="004219A7" w:rsidP="004219A7">
            <w:pPr>
              <w:rPr>
                <w:lang w:val="en-US"/>
              </w:rPr>
            </w:pPr>
            <w:proofErr w:type="spellStart"/>
            <w:r w:rsidRPr="00577C64">
              <w:rPr>
                <w:i/>
                <w:lang w:val="en-US"/>
              </w:rPr>
              <w:t>m</w:t>
            </w:r>
            <w:r>
              <w:rPr>
                <w:lang w:val="en-US"/>
              </w:rPr>
              <w:t>Ins</w:t>
            </w:r>
            <w:proofErr w:type="spellEnd"/>
          </w:p>
        </w:tc>
        <w:tc>
          <w:tcPr>
            <w:tcW w:w="1278" w:type="dxa"/>
          </w:tcPr>
          <w:p w14:paraId="76E30172" w14:textId="77777777" w:rsidR="004219A7" w:rsidRPr="00092679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5.64</w:t>
            </w:r>
          </w:p>
        </w:tc>
        <w:tc>
          <w:tcPr>
            <w:tcW w:w="1134" w:type="dxa"/>
          </w:tcPr>
          <w:p w14:paraId="7DBB66A0" w14:textId="77777777" w:rsidR="004219A7" w:rsidRPr="00D3461C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275" w:type="dxa"/>
          </w:tcPr>
          <w:p w14:paraId="195CFDD7" w14:textId="77777777" w:rsidR="004219A7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5.96</w:t>
            </w:r>
          </w:p>
        </w:tc>
        <w:tc>
          <w:tcPr>
            <w:tcW w:w="1134" w:type="dxa"/>
          </w:tcPr>
          <w:p w14:paraId="1F82E25F" w14:textId="77777777" w:rsidR="004219A7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993" w:type="dxa"/>
          </w:tcPr>
          <w:p w14:paraId="7B331200" w14:textId="77777777" w:rsidR="004219A7" w:rsidRDefault="009459CB" w:rsidP="004219A7">
            <w:pPr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275" w:type="dxa"/>
          </w:tcPr>
          <w:p w14:paraId="714692BE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6.00</w:t>
            </w:r>
          </w:p>
        </w:tc>
        <w:tc>
          <w:tcPr>
            <w:tcW w:w="1134" w:type="dxa"/>
          </w:tcPr>
          <w:p w14:paraId="3B786FE5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1.99</w:t>
            </w:r>
          </w:p>
        </w:tc>
        <w:tc>
          <w:tcPr>
            <w:tcW w:w="1134" w:type="dxa"/>
          </w:tcPr>
          <w:p w14:paraId="16697B30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5.90</w:t>
            </w:r>
          </w:p>
        </w:tc>
        <w:tc>
          <w:tcPr>
            <w:tcW w:w="993" w:type="dxa"/>
          </w:tcPr>
          <w:p w14:paraId="67A78F7E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2.35</w:t>
            </w:r>
          </w:p>
        </w:tc>
        <w:tc>
          <w:tcPr>
            <w:tcW w:w="992" w:type="dxa"/>
          </w:tcPr>
          <w:p w14:paraId="2238B150" w14:textId="77777777" w:rsidR="004219A7" w:rsidRPr="00092679" w:rsidRDefault="00DB308C" w:rsidP="004219A7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DB308C" w:rsidRPr="00092679" w14:paraId="0AECDCA0" w14:textId="77777777" w:rsidTr="00DB308C">
        <w:tc>
          <w:tcPr>
            <w:tcW w:w="1416" w:type="dxa"/>
          </w:tcPr>
          <w:p w14:paraId="67497335" w14:textId="77777777" w:rsidR="004219A7" w:rsidRPr="00092679" w:rsidRDefault="004219A7" w:rsidP="004219A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Cho</w:t>
            </w:r>
            <w:proofErr w:type="spellEnd"/>
          </w:p>
        </w:tc>
        <w:tc>
          <w:tcPr>
            <w:tcW w:w="1278" w:type="dxa"/>
          </w:tcPr>
          <w:p w14:paraId="07D5940B" w14:textId="77777777" w:rsidR="004219A7" w:rsidRPr="00092679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</w:tc>
        <w:tc>
          <w:tcPr>
            <w:tcW w:w="1134" w:type="dxa"/>
          </w:tcPr>
          <w:p w14:paraId="279D3108" w14:textId="77777777" w:rsidR="004219A7" w:rsidRPr="00092679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275" w:type="dxa"/>
          </w:tcPr>
          <w:p w14:paraId="546EBAE0" w14:textId="77777777" w:rsidR="004219A7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2.28</w:t>
            </w:r>
          </w:p>
        </w:tc>
        <w:tc>
          <w:tcPr>
            <w:tcW w:w="1134" w:type="dxa"/>
          </w:tcPr>
          <w:p w14:paraId="3703FB57" w14:textId="77777777" w:rsidR="004219A7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993" w:type="dxa"/>
          </w:tcPr>
          <w:p w14:paraId="2ECE1BE3" w14:textId="77777777" w:rsidR="004219A7" w:rsidRDefault="009459CB" w:rsidP="004219A7">
            <w:pPr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275" w:type="dxa"/>
          </w:tcPr>
          <w:p w14:paraId="3410A0CB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2.29</w:t>
            </w:r>
          </w:p>
        </w:tc>
        <w:tc>
          <w:tcPr>
            <w:tcW w:w="1134" w:type="dxa"/>
          </w:tcPr>
          <w:p w14:paraId="7CF5509A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134" w:type="dxa"/>
          </w:tcPr>
          <w:p w14:paraId="6A22215F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2.33</w:t>
            </w:r>
          </w:p>
        </w:tc>
        <w:tc>
          <w:tcPr>
            <w:tcW w:w="993" w:type="dxa"/>
          </w:tcPr>
          <w:p w14:paraId="3A673C69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992" w:type="dxa"/>
          </w:tcPr>
          <w:p w14:paraId="25856E80" w14:textId="77777777" w:rsidR="004219A7" w:rsidRPr="00092679" w:rsidRDefault="00DB308C" w:rsidP="004219A7">
            <w:pPr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 w:rsidR="00DB308C" w:rsidRPr="00092679" w14:paraId="7793A4EA" w14:textId="77777777" w:rsidTr="00DB308C">
        <w:tc>
          <w:tcPr>
            <w:tcW w:w="1416" w:type="dxa"/>
          </w:tcPr>
          <w:p w14:paraId="3BD89B79" w14:textId="77777777" w:rsidR="004219A7" w:rsidRPr="00092679" w:rsidRDefault="004219A7" w:rsidP="004219A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Cr</w:t>
            </w:r>
            <w:proofErr w:type="spellEnd"/>
          </w:p>
        </w:tc>
        <w:tc>
          <w:tcPr>
            <w:tcW w:w="1278" w:type="dxa"/>
          </w:tcPr>
          <w:p w14:paraId="7FD15761" w14:textId="77777777" w:rsidR="004219A7" w:rsidRPr="00092679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6.01</w:t>
            </w:r>
          </w:p>
        </w:tc>
        <w:tc>
          <w:tcPr>
            <w:tcW w:w="1134" w:type="dxa"/>
          </w:tcPr>
          <w:p w14:paraId="1D12300F" w14:textId="77777777" w:rsidR="004219A7" w:rsidRPr="00092679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275" w:type="dxa"/>
          </w:tcPr>
          <w:p w14:paraId="5DCA60D3" w14:textId="77777777" w:rsidR="004219A7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6.14</w:t>
            </w:r>
          </w:p>
        </w:tc>
        <w:tc>
          <w:tcPr>
            <w:tcW w:w="1134" w:type="dxa"/>
          </w:tcPr>
          <w:p w14:paraId="37F17364" w14:textId="77777777" w:rsidR="004219A7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993" w:type="dxa"/>
          </w:tcPr>
          <w:p w14:paraId="44E49D04" w14:textId="77777777" w:rsidR="004219A7" w:rsidRDefault="009459CB" w:rsidP="004219A7">
            <w:pPr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275" w:type="dxa"/>
          </w:tcPr>
          <w:p w14:paraId="11688C8E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6.29</w:t>
            </w:r>
          </w:p>
        </w:tc>
        <w:tc>
          <w:tcPr>
            <w:tcW w:w="1134" w:type="dxa"/>
          </w:tcPr>
          <w:p w14:paraId="72E4DEDA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1134" w:type="dxa"/>
          </w:tcPr>
          <w:p w14:paraId="51464509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6.47</w:t>
            </w:r>
          </w:p>
        </w:tc>
        <w:tc>
          <w:tcPr>
            <w:tcW w:w="993" w:type="dxa"/>
          </w:tcPr>
          <w:p w14:paraId="0FD33D38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992" w:type="dxa"/>
          </w:tcPr>
          <w:p w14:paraId="35E043BE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</w:tr>
      <w:tr w:rsidR="00DB308C" w:rsidRPr="00092679" w14:paraId="44778252" w14:textId="77777777" w:rsidTr="00DB308C">
        <w:tc>
          <w:tcPr>
            <w:tcW w:w="1416" w:type="dxa"/>
          </w:tcPr>
          <w:p w14:paraId="762A9D7D" w14:textId="77777777" w:rsidR="004219A7" w:rsidRPr="00092679" w:rsidRDefault="004219A7" w:rsidP="004219A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lx</w:t>
            </w:r>
            <w:proofErr w:type="spellEnd"/>
          </w:p>
        </w:tc>
        <w:tc>
          <w:tcPr>
            <w:tcW w:w="1278" w:type="dxa"/>
          </w:tcPr>
          <w:p w14:paraId="5BE8C79C" w14:textId="77777777" w:rsidR="004219A7" w:rsidRPr="00092679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10.89</w:t>
            </w:r>
          </w:p>
        </w:tc>
        <w:tc>
          <w:tcPr>
            <w:tcW w:w="1134" w:type="dxa"/>
          </w:tcPr>
          <w:p w14:paraId="0C3E879D" w14:textId="77777777" w:rsidR="004219A7" w:rsidRPr="00092679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1.42</w:t>
            </w:r>
          </w:p>
        </w:tc>
        <w:tc>
          <w:tcPr>
            <w:tcW w:w="1275" w:type="dxa"/>
          </w:tcPr>
          <w:p w14:paraId="55E540A4" w14:textId="77777777" w:rsidR="004219A7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10.47</w:t>
            </w:r>
          </w:p>
        </w:tc>
        <w:tc>
          <w:tcPr>
            <w:tcW w:w="1134" w:type="dxa"/>
          </w:tcPr>
          <w:p w14:paraId="56EDACAB" w14:textId="77777777" w:rsidR="004219A7" w:rsidRDefault="00AF0126" w:rsidP="004219A7">
            <w:pPr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  <w:tc>
          <w:tcPr>
            <w:tcW w:w="993" w:type="dxa"/>
          </w:tcPr>
          <w:p w14:paraId="7705F4D5" w14:textId="77777777" w:rsidR="004219A7" w:rsidRDefault="009459CB" w:rsidP="004219A7">
            <w:pPr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275" w:type="dxa"/>
          </w:tcPr>
          <w:p w14:paraId="3A8E91FB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10.09</w:t>
            </w:r>
          </w:p>
        </w:tc>
        <w:tc>
          <w:tcPr>
            <w:tcW w:w="1134" w:type="dxa"/>
          </w:tcPr>
          <w:p w14:paraId="0A8314BE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1.92</w:t>
            </w:r>
          </w:p>
        </w:tc>
        <w:tc>
          <w:tcPr>
            <w:tcW w:w="1134" w:type="dxa"/>
          </w:tcPr>
          <w:p w14:paraId="61BF663B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10.96</w:t>
            </w:r>
          </w:p>
        </w:tc>
        <w:tc>
          <w:tcPr>
            <w:tcW w:w="993" w:type="dxa"/>
          </w:tcPr>
          <w:p w14:paraId="06C1E1E5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2.42</w:t>
            </w:r>
          </w:p>
        </w:tc>
        <w:tc>
          <w:tcPr>
            <w:tcW w:w="992" w:type="dxa"/>
          </w:tcPr>
          <w:p w14:paraId="5703B65A" w14:textId="77777777" w:rsidR="004219A7" w:rsidRPr="00092679" w:rsidRDefault="00DB308C" w:rsidP="004219A7">
            <w:pPr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 w:rsidR="00DB308C" w:rsidRPr="00092679" w14:paraId="4D7D9703" w14:textId="77777777" w:rsidTr="00DB308C">
        <w:tc>
          <w:tcPr>
            <w:tcW w:w="1416" w:type="dxa"/>
          </w:tcPr>
          <w:p w14:paraId="37CF65A5" w14:textId="77777777" w:rsidR="004219A7" w:rsidRPr="00092679" w:rsidRDefault="004219A7" w:rsidP="004219A7">
            <w:pPr>
              <w:rPr>
                <w:lang w:val="en-US"/>
              </w:rPr>
            </w:pPr>
            <w:r>
              <w:rPr>
                <w:lang w:val="en-US"/>
              </w:rPr>
              <w:t>Lac</w:t>
            </w:r>
          </w:p>
        </w:tc>
        <w:tc>
          <w:tcPr>
            <w:tcW w:w="1278" w:type="dxa"/>
          </w:tcPr>
          <w:p w14:paraId="2A7B4D53" w14:textId="77777777" w:rsidR="004219A7" w:rsidRPr="00092679" w:rsidRDefault="009459CB" w:rsidP="004219A7">
            <w:pPr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134" w:type="dxa"/>
          </w:tcPr>
          <w:p w14:paraId="57522F95" w14:textId="77777777" w:rsidR="004219A7" w:rsidRPr="00092679" w:rsidRDefault="009459CB" w:rsidP="004219A7">
            <w:pPr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275" w:type="dxa"/>
          </w:tcPr>
          <w:p w14:paraId="06F85D72" w14:textId="77777777" w:rsidR="004219A7" w:rsidRDefault="009459CB" w:rsidP="004219A7">
            <w:pPr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134" w:type="dxa"/>
          </w:tcPr>
          <w:p w14:paraId="01258AA0" w14:textId="77777777" w:rsidR="004219A7" w:rsidRDefault="009459CB" w:rsidP="004219A7">
            <w:pPr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993" w:type="dxa"/>
          </w:tcPr>
          <w:p w14:paraId="1843D60C" w14:textId="77777777" w:rsidR="004219A7" w:rsidRDefault="009459CB" w:rsidP="004219A7">
            <w:pPr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275" w:type="dxa"/>
          </w:tcPr>
          <w:p w14:paraId="7D774D7E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134" w:type="dxa"/>
          </w:tcPr>
          <w:p w14:paraId="64E4DCE2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1134" w:type="dxa"/>
          </w:tcPr>
          <w:p w14:paraId="3AFAC74F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993" w:type="dxa"/>
          </w:tcPr>
          <w:p w14:paraId="41BCE92E" w14:textId="77777777" w:rsidR="004219A7" w:rsidRPr="00092679" w:rsidRDefault="00502940" w:rsidP="004219A7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992" w:type="dxa"/>
          </w:tcPr>
          <w:p w14:paraId="074A6E7E" w14:textId="77777777" w:rsidR="004219A7" w:rsidRPr="00092679" w:rsidRDefault="00DB308C" w:rsidP="004219A7">
            <w:pPr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 w:rsidR="00DB308C" w:rsidRPr="00092679" w14:paraId="2FE0B066" w14:textId="77777777" w:rsidTr="00DB308C">
        <w:tc>
          <w:tcPr>
            <w:tcW w:w="1416" w:type="dxa"/>
          </w:tcPr>
          <w:p w14:paraId="6617339E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1278" w:type="dxa"/>
          </w:tcPr>
          <w:p w14:paraId="232412F6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9F823AF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7F7DD2E0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90FE792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123379D3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5BD54674" w14:textId="77777777" w:rsidR="004219A7" w:rsidRPr="00092679" w:rsidRDefault="004219A7" w:rsidP="004219A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FFCAFD4" w14:textId="77777777" w:rsidR="004219A7" w:rsidRPr="00092679" w:rsidRDefault="004219A7" w:rsidP="004219A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BF209C5" w14:textId="77777777" w:rsidR="004219A7" w:rsidRPr="00092679" w:rsidRDefault="004219A7" w:rsidP="004219A7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4F6D956B" w14:textId="77777777" w:rsidR="004219A7" w:rsidRPr="00092679" w:rsidRDefault="004219A7" w:rsidP="004219A7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3A0A1552" w14:textId="77777777" w:rsidR="004219A7" w:rsidRPr="00092679" w:rsidRDefault="004219A7" w:rsidP="004219A7">
            <w:pPr>
              <w:rPr>
                <w:lang w:val="en-US"/>
              </w:rPr>
            </w:pPr>
          </w:p>
        </w:tc>
      </w:tr>
      <w:tr w:rsidR="00DB308C" w:rsidRPr="00092679" w14:paraId="142BE6D9" w14:textId="77777777" w:rsidTr="00DB308C">
        <w:tc>
          <w:tcPr>
            <w:tcW w:w="1416" w:type="dxa"/>
          </w:tcPr>
          <w:p w14:paraId="59DC0914" w14:textId="77777777" w:rsidR="004219A7" w:rsidRPr="001F6E14" w:rsidRDefault="004219A7" w:rsidP="004219A7">
            <w:pPr>
              <w:rPr>
                <w:b/>
                <w:lang w:val="en-US"/>
              </w:rPr>
            </w:pPr>
            <w:r w:rsidRPr="001F6E14">
              <w:rPr>
                <w:b/>
                <w:lang w:val="en-US"/>
              </w:rPr>
              <w:t>Ratio</w:t>
            </w:r>
            <w:r w:rsidR="001D786E" w:rsidRPr="001F6E14">
              <w:rPr>
                <w:b/>
                <w:lang w:val="en-US"/>
              </w:rPr>
              <w:t>s</w:t>
            </w:r>
          </w:p>
        </w:tc>
        <w:tc>
          <w:tcPr>
            <w:tcW w:w="1278" w:type="dxa"/>
          </w:tcPr>
          <w:p w14:paraId="69551DCE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1654400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24EE7783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B6BA951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1C4B6DC5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14BED8A4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889B649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622FCE3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174C7FBC" w14:textId="77777777" w:rsidR="004219A7" w:rsidRDefault="004219A7" w:rsidP="004219A7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CCD1F05" w14:textId="77777777" w:rsidR="004219A7" w:rsidRDefault="004219A7" w:rsidP="004219A7">
            <w:pPr>
              <w:rPr>
                <w:lang w:val="en-US"/>
              </w:rPr>
            </w:pPr>
          </w:p>
        </w:tc>
      </w:tr>
      <w:tr w:rsidR="00DB308C" w:rsidRPr="00092679" w14:paraId="7D5CAB30" w14:textId="77777777" w:rsidTr="00DB308C">
        <w:tc>
          <w:tcPr>
            <w:tcW w:w="1416" w:type="dxa"/>
          </w:tcPr>
          <w:p w14:paraId="7343D930" w14:textId="2AA8518B" w:rsidR="004219A7" w:rsidRDefault="008D4DD3" w:rsidP="004219A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NA</w:t>
            </w:r>
            <w:proofErr w:type="spellEnd"/>
            <w:r w:rsidR="004219A7">
              <w:rPr>
                <w:lang w:val="en-US"/>
              </w:rPr>
              <w:t>/</w:t>
            </w:r>
            <w:proofErr w:type="spellStart"/>
            <w:r w:rsidR="004219A7">
              <w:rPr>
                <w:lang w:val="en-US"/>
              </w:rPr>
              <w:t>tCr</w:t>
            </w:r>
            <w:proofErr w:type="spellEnd"/>
          </w:p>
        </w:tc>
        <w:tc>
          <w:tcPr>
            <w:tcW w:w="1278" w:type="dxa"/>
          </w:tcPr>
          <w:p w14:paraId="0CEFF5C9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1.94</w:t>
            </w:r>
          </w:p>
        </w:tc>
        <w:tc>
          <w:tcPr>
            <w:tcW w:w="1134" w:type="dxa"/>
          </w:tcPr>
          <w:p w14:paraId="6CB4D07F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275" w:type="dxa"/>
          </w:tcPr>
          <w:p w14:paraId="6FAF85FB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1.81</w:t>
            </w:r>
          </w:p>
        </w:tc>
        <w:tc>
          <w:tcPr>
            <w:tcW w:w="1134" w:type="dxa"/>
          </w:tcPr>
          <w:p w14:paraId="3BB3D31D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993" w:type="dxa"/>
          </w:tcPr>
          <w:p w14:paraId="7CB6CCC8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275" w:type="dxa"/>
          </w:tcPr>
          <w:p w14:paraId="0BDB1F47" w14:textId="77777777" w:rsidR="004219A7" w:rsidRPr="007056A0" w:rsidRDefault="007056A0" w:rsidP="004219A7">
            <w:pPr>
              <w:rPr>
                <w:lang w:val="en-US"/>
              </w:rPr>
            </w:pPr>
            <w:r w:rsidRPr="007056A0">
              <w:rPr>
                <w:lang w:val="en-US"/>
              </w:rPr>
              <w:t>1.77</w:t>
            </w:r>
          </w:p>
        </w:tc>
        <w:tc>
          <w:tcPr>
            <w:tcW w:w="1134" w:type="dxa"/>
          </w:tcPr>
          <w:p w14:paraId="704B9BC4" w14:textId="77777777" w:rsidR="004219A7" w:rsidRPr="007056A0" w:rsidRDefault="007056A0" w:rsidP="004219A7">
            <w:pPr>
              <w:rPr>
                <w:lang w:val="en-US"/>
              </w:rPr>
            </w:pPr>
            <w:r w:rsidRPr="007056A0">
              <w:rPr>
                <w:lang w:val="en-US"/>
              </w:rPr>
              <w:t>0.23</w:t>
            </w:r>
          </w:p>
        </w:tc>
        <w:tc>
          <w:tcPr>
            <w:tcW w:w="1134" w:type="dxa"/>
          </w:tcPr>
          <w:p w14:paraId="1FA39827" w14:textId="77777777" w:rsidR="004219A7" w:rsidRPr="007056A0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993" w:type="dxa"/>
          </w:tcPr>
          <w:p w14:paraId="6210E403" w14:textId="77777777" w:rsidR="004219A7" w:rsidRPr="007056A0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992" w:type="dxa"/>
          </w:tcPr>
          <w:p w14:paraId="3D082ABF" w14:textId="77777777" w:rsidR="004219A7" w:rsidRPr="007056A0" w:rsidRDefault="007056A0" w:rsidP="004219A7">
            <w:pPr>
              <w:rPr>
                <w:lang w:val="en-US"/>
              </w:rPr>
            </w:pPr>
            <w:r w:rsidRPr="007056A0">
              <w:rPr>
                <w:lang w:val="en-US"/>
              </w:rPr>
              <w:t>0.66</w:t>
            </w:r>
          </w:p>
        </w:tc>
      </w:tr>
      <w:tr w:rsidR="00DB308C" w:rsidRPr="00092679" w14:paraId="4BE9D032" w14:textId="77777777" w:rsidTr="00DB308C">
        <w:tc>
          <w:tcPr>
            <w:tcW w:w="1416" w:type="dxa"/>
          </w:tcPr>
          <w:p w14:paraId="67204D6A" w14:textId="24A9003D" w:rsidR="004219A7" w:rsidRDefault="004219A7" w:rsidP="004219A7">
            <w:pPr>
              <w:rPr>
                <w:lang w:val="en-US"/>
              </w:rPr>
            </w:pPr>
            <w:proofErr w:type="spellStart"/>
            <w:r w:rsidRPr="00477163">
              <w:rPr>
                <w:i/>
                <w:lang w:val="en-US"/>
              </w:rPr>
              <w:t>m</w:t>
            </w:r>
            <w:r>
              <w:rPr>
                <w:lang w:val="en-US"/>
              </w:rPr>
              <w:t>Ins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 w:rsidR="008D4DD3">
              <w:rPr>
                <w:lang w:val="en-US"/>
              </w:rPr>
              <w:t>tNA</w:t>
            </w:r>
            <w:proofErr w:type="spellEnd"/>
          </w:p>
        </w:tc>
        <w:tc>
          <w:tcPr>
            <w:tcW w:w="1278" w:type="dxa"/>
          </w:tcPr>
          <w:p w14:paraId="5D46DACF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1134" w:type="dxa"/>
          </w:tcPr>
          <w:p w14:paraId="02452858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275" w:type="dxa"/>
          </w:tcPr>
          <w:p w14:paraId="32297616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134" w:type="dxa"/>
          </w:tcPr>
          <w:p w14:paraId="7BA3F3B8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993" w:type="dxa"/>
          </w:tcPr>
          <w:p w14:paraId="5BC9E6DC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275" w:type="dxa"/>
          </w:tcPr>
          <w:p w14:paraId="6BAA5A10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134" w:type="dxa"/>
          </w:tcPr>
          <w:p w14:paraId="014E1758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134" w:type="dxa"/>
          </w:tcPr>
          <w:p w14:paraId="2BE24471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993" w:type="dxa"/>
          </w:tcPr>
          <w:p w14:paraId="226862BE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992" w:type="dxa"/>
          </w:tcPr>
          <w:p w14:paraId="19A0E124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DB308C" w:rsidRPr="00092679" w14:paraId="66D584D4" w14:textId="77777777" w:rsidTr="00DB308C">
        <w:tc>
          <w:tcPr>
            <w:tcW w:w="1416" w:type="dxa"/>
          </w:tcPr>
          <w:p w14:paraId="63E4F381" w14:textId="40A357E0" w:rsidR="004219A7" w:rsidRDefault="004219A7" w:rsidP="004219A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Cho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 w:rsidR="008D4DD3">
              <w:rPr>
                <w:lang w:val="en-US"/>
              </w:rPr>
              <w:t>tNA</w:t>
            </w:r>
            <w:proofErr w:type="spellEnd"/>
          </w:p>
        </w:tc>
        <w:tc>
          <w:tcPr>
            <w:tcW w:w="1278" w:type="dxa"/>
          </w:tcPr>
          <w:p w14:paraId="615E7C38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134" w:type="dxa"/>
          </w:tcPr>
          <w:p w14:paraId="00D060D1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75" w:type="dxa"/>
          </w:tcPr>
          <w:p w14:paraId="551ED7B0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134" w:type="dxa"/>
          </w:tcPr>
          <w:p w14:paraId="1B4569C3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93" w:type="dxa"/>
          </w:tcPr>
          <w:p w14:paraId="50F70F38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275" w:type="dxa"/>
          </w:tcPr>
          <w:p w14:paraId="310FA5B8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134" w:type="dxa"/>
          </w:tcPr>
          <w:p w14:paraId="40555D89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134" w:type="dxa"/>
          </w:tcPr>
          <w:p w14:paraId="25F21482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993" w:type="dxa"/>
          </w:tcPr>
          <w:p w14:paraId="53097A7E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92" w:type="dxa"/>
          </w:tcPr>
          <w:p w14:paraId="2DAD279D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  <w:tr w:rsidR="00DB308C" w:rsidRPr="00092679" w14:paraId="46A73720" w14:textId="77777777" w:rsidTr="00DB308C">
        <w:tc>
          <w:tcPr>
            <w:tcW w:w="1416" w:type="dxa"/>
          </w:tcPr>
          <w:p w14:paraId="2855AE35" w14:textId="1DCA461E" w:rsidR="004219A7" w:rsidRDefault="004219A7" w:rsidP="004219A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lx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 w:rsidR="008D4DD3">
              <w:rPr>
                <w:lang w:val="en-US"/>
              </w:rPr>
              <w:t>tNA</w:t>
            </w:r>
            <w:proofErr w:type="spellEnd"/>
          </w:p>
        </w:tc>
        <w:tc>
          <w:tcPr>
            <w:tcW w:w="1278" w:type="dxa"/>
          </w:tcPr>
          <w:p w14:paraId="7A08DE06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134" w:type="dxa"/>
          </w:tcPr>
          <w:p w14:paraId="413A83EA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275" w:type="dxa"/>
          </w:tcPr>
          <w:p w14:paraId="7CE38C09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134" w:type="dxa"/>
          </w:tcPr>
          <w:p w14:paraId="408021EA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993" w:type="dxa"/>
          </w:tcPr>
          <w:p w14:paraId="0EA1F689" w14:textId="77777777" w:rsidR="004219A7" w:rsidRDefault="009E5F6F" w:rsidP="004219A7">
            <w:pPr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275" w:type="dxa"/>
          </w:tcPr>
          <w:p w14:paraId="767BA827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134" w:type="dxa"/>
          </w:tcPr>
          <w:p w14:paraId="00EEDDD4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134" w:type="dxa"/>
          </w:tcPr>
          <w:p w14:paraId="66C0B2A7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993" w:type="dxa"/>
          </w:tcPr>
          <w:p w14:paraId="0992AA0E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992" w:type="dxa"/>
          </w:tcPr>
          <w:p w14:paraId="5A92A3EA" w14:textId="77777777" w:rsidR="004219A7" w:rsidRDefault="007056A0" w:rsidP="004219A7">
            <w:pPr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</w:tr>
    </w:tbl>
    <w:p w14:paraId="17FAAEC7" w14:textId="77777777" w:rsidR="001D786E" w:rsidRDefault="004219A7" w:rsidP="001D786E">
      <w:pPr>
        <w:rPr>
          <w:lang w:val="en-US"/>
        </w:rPr>
      </w:pPr>
      <w:r w:rsidRPr="001D786E">
        <w:rPr>
          <w:lang w:val="en-US"/>
        </w:rPr>
        <w:br w:type="textWrapping" w:clear="all"/>
      </w:r>
    </w:p>
    <w:p w14:paraId="070FCE34" w14:textId="77777777" w:rsidR="00DB308C" w:rsidRDefault="001D786E" w:rsidP="001D786E">
      <w:pPr>
        <w:rPr>
          <w:lang w:val="en-US"/>
        </w:rPr>
      </w:pPr>
      <w:r w:rsidRPr="001D786E">
        <w:rPr>
          <w:lang w:val="en-US"/>
        </w:rPr>
        <w:t>† p refers to independent s</w:t>
      </w:r>
      <w:r>
        <w:rPr>
          <w:lang w:val="en-US"/>
        </w:rPr>
        <w:t xml:space="preserve">amples t-test comparing </w:t>
      </w:r>
      <w:r w:rsidR="00E202BD">
        <w:rPr>
          <w:lang w:val="en-US"/>
        </w:rPr>
        <w:t xml:space="preserve">metabolite concentrations and ratios between </w:t>
      </w:r>
      <w:r w:rsidR="00681827">
        <w:rPr>
          <w:lang w:val="en-US"/>
        </w:rPr>
        <w:t>patients with</w:t>
      </w:r>
      <w:r w:rsidR="00DB308C">
        <w:rPr>
          <w:lang w:val="en-US"/>
        </w:rPr>
        <w:t xml:space="preserve"> no evidence of disease</w:t>
      </w:r>
    </w:p>
    <w:p w14:paraId="0466666E" w14:textId="77777777" w:rsidR="000E483A" w:rsidRDefault="00E202BD" w:rsidP="001D786E">
      <w:pPr>
        <w:rPr>
          <w:lang w:val="en-US"/>
        </w:rPr>
      </w:pPr>
      <w:r>
        <w:rPr>
          <w:lang w:val="en-US"/>
        </w:rPr>
        <w:t>activity (NEDA) and patients with evidence of disease activity (EDA) during the one- and three-year</w:t>
      </w:r>
      <w:r w:rsidR="00163E34">
        <w:rPr>
          <w:lang w:val="en-US"/>
        </w:rPr>
        <w:t>s</w:t>
      </w:r>
      <w:r>
        <w:rPr>
          <w:lang w:val="en-US"/>
        </w:rPr>
        <w:t xml:space="preserve"> follow-up</w:t>
      </w:r>
      <w:r w:rsidR="008A658C">
        <w:rPr>
          <w:lang w:val="en-US"/>
        </w:rPr>
        <w:t>, respectively</w:t>
      </w:r>
      <w:r w:rsidR="00DB308C">
        <w:rPr>
          <w:lang w:val="en-US"/>
        </w:rPr>
        <w:t>.</w:t>
      </w:r>
    </w:p>
    <w:p w14:paraId="67742CA7" w14:textId="66ED5BF2" w:rsidR="00BC0452" w:rsidRPr="001D786E" w:rsidRDefault="008D4DD3" w:rsidP="001D786E">
      <w:pPr>
        <w:rPr>
          <w:lang w:val="en-US"/>
        </w:rPr>
      </w:pPr>
      <w:proofErr w:type="spellStart"/>
      <w:r>
        <w:rPr>
          <w:lang w:val="en-US"/>
        </w:rPr>
        <w:t>tNA</w:t>
      </w:r>
      <w:proofErr w:type="spellEnd"/>
      <w:r w:rsidR="001D786E" w:rsidRPr="001D786E">
        <w:rPr>
          <w:lang w:val="en-US"/>
        </w:rPr>
        <w:t>, total N-</w:t>
      </w:r>
      <w:proofErr w:type="spellStart"/>
      <w:r w:rsidR="001D786E" w:rsidRPr="001D786E">
        <w:rPr>
          <w:lang w:val="en-US"/>
        </w:rPr>
        <w:t>acetylaspartate</w:t>
      </w:r>
      <w:proofErr w:type="spellEnd"/>
      <w:r w:rsidR="001667DD">
        <w:rPr>
          <w:lang w:val="en-US"/>
        </w:rPr>
        <w:t xml:space="preserve"> </w:t>
      </w:r>
      <w:r w:rsidR="001667DD" w:rsidRPr="00E23A82">
        <w:rPr>
          <w:color w:val="FF0000"/>
          <w:u w:val="single"/>
          <w:lang w:val="en-US"/>
        </w:rPr>
        <w:t>and N-</w:t>
      </w:r>
      <w:proofErr w:type="spellStart"/>
      <w:r w:rsidR="001667DD" w:rsidRPr="00E23A82">
        <w:rPr>
          <w:color w:val="FF0000"/>
          <w:u w:val="single"/>
          <w:lang w:val="en-US"/>
        </w:rPr>
        <w:t>acetylaspartylglutamate</w:t>
      </w:r>
      <w:proofErr w:type="spellEnd"/>
      <w:r w:rsidR="001D786E" w:rsidRPr="001D786E">
        <w:rPr>
          <w:lang w:val="en-US"/>
        </w:rPr>
        <w:t xml:space="preserve">; </w:t>
      </w:r>
      <w:proofErr w:type="spellStart"/>
      <w:r w:rsidR="001D786E" w:rsidRPr="00E202BD">
        <w:rPr>
          <w:i/>
          <w:lang w:val="en-US"/>
        </w:rPr>
        <w:t>m</w:t>
      </w:r>
      <w:r w:rsidR="001D786E" w:rsidRPr="001D786E">
        <w:rPr>
          <w:lang w:val="en-US"/>
        </w:rPr>
        <w:t>Ins</w:t>
      </w:r>
      <w:proofErr w:type="spellEnd"/>
      <w:r w:rsidR="001D786E" w:rsidRPr="001D786E">
        <w:rPr>
          <w:lang w:val="en-US"/>
        </w:rPr>
        <w:t xml:space="preserve">, </w:t>
      </w:r>
      <w:r w:rsidR="001D786E" w:rsidRPr="00E202BD">
        <w:rPr>
          <w:i/>
          <w:lang w:val="en-US"/>
        </w:rPr>
        <w:t>myo</w:t>
      </w:r>
      <w:r w:rsidR="001D786E" w:rsidRPr="001D786E">
        <w:rPr>
          <w:lang w:val="en-US"/>
        </w:rPr>
        <w:t xml:space="preserve">-inositol; </w:t>
      </w:r>
      <w:proofErr w:type="spellStart"/>
      <w:r w:rsidR="001D786E" w:rsidRPr="001D786E">
        <w:rPr>
          <w:lang w:val="en-US"/>
        </w:rPr>
        <w:t>tCho</w:t>
      </w:r>
      <w:proofErr w:type="spellEnd"/>
      <w:r w:rsidR="001D786E" w:rsidRPr="001D786E">
        <w:rPr>
          <w:lang w:val="en-US"/>
        </w:rPr>
        <w:t>, tota</w:t>
      </w:r>
      <w:r w:rsidR="00681827">
        <w:rPr>
          <w:lang w:val="en-US"/>
        </w:rPr>
        <w:t xml:space="preserve">l choline; </w:t>
      </w:r>
      <w:proofErr w:type="spellStart"/>
      <w:r w:rsidR="00681827">
        <w:rPr>
          <w:lang w:val="en-US"/>
        </w:rPr>
        <w:t>tCr</w:t>
      </w:r>
      <w:proofErr w:type="spellEnd"/>
      <w:r w:rsidR="00681827">
        <w:rPr>
          <w:lang w:val="en-US"/>
        </w:rPr>
        <w:t>, total creatine;</w:t>
      </w:r>
      <w:r w:rsidR="00504047">
        <w:rPr>
          <w:lang w:val="en-US"/>
        </w:rPr>
        <w:t xml:space="preserve"> </w:t>
      </w:r>
      <w:proofErr w:type="spellStart"/>
      <w:r w:rsidR="00504047">
        <w:rPr>
          <w:lang w:val="en-US"/>
        </w:rPr>
        <w:t>Glx</w:t>
      </w:r>
      <w:proofErr w:type="spellEnd"/>
      <w:r w:rsidR="00504047">
        <w:rPr>
          <w:lang w:val="en-US"/>
        </w:rPr>
        <w:t xml:space="preserve">, the sum of glutamate </w:t>
      </w:r>
      <w:r w:rsidR="001D786E" w:rsidRPr="001D786E">
        <w:rPr>
          <w:lang w:val="en-US"/>
        </w:rPr>
        <w:t>and glutamine; Lac, lactate</w:t>
      </w:r>
    </w:p>
    <w:p w14:paraId="6EE1E053" w14:textId="77777777" w:rsidR="001D786E" w:rsidRPr="001D786E" w:rsidRDefault="001D786E">
      <w:pPr>
        <w:rPr>
          <w:lang w:val="en-US"/>
        </w:rPr>
      </w:pPr>
    </w:p>
    <w:sectPr w:rsidR="001D786E" w:rsidRPr="001D786E" w:rsidSect="001F6E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274"/>
    <w:rsid w:val="00020788"/>
    <w:rsid w:val="00052AAC"/>
    <w:rsid w:val="000C165F"/>
    <w:rsid w:val="000E483A"/>
    <w:rsid w:val="00163E34"/>
    <w:rsid w:val="001667DD"/>
    <w:rsid w:val="001D786E"/>
    <w:rsid w:val="001F6E14"/>
    <w:rsid w:val="004219A7"/>
    <w:rsid w:val="00477163"/>
    <w:rsid w:val="00502940"/>
    <w:rsid w:val="00504047"/>
    <w:rsid w:val="0067630A"/>
    <w:rsid w:val="00681827"/>
    <w:rsid w:val="007056A0"/>
    <w:rsid w:val="008A658C"/>
    <w:rsid w:val="008D4DD3"/>
    <w:rsid w:val="0091335E"/>
    <w:rsid w:val="009459CB"/>
    <w:rsid w:val="009E5F6F"/>
    <w:rsid w:val="009F7274"/>
    <w:rsid w:val="00A062D2"/>
    <w:rsid w:val="00AD50E2"/>
    <w:rsid w:val="00AF0126"/>
    <w:rsid w:val="00BC0452"/>
    <w:rsid w:val="00C66E08"/>
    <w:rsid w:val="00D05917"/>
    <w:rsid w:val="00D141CE"/>
    <w:rsid w:val="00DB308C"/>
    <w:rsid w:val="00E202BD"/>
    <w:rsid w:val="00E23A82"/>
    <w:rsid w:val="00E73244"/>
    <w:rsid w:val="00EA575D"/>
    <w:rsid w:val="00EC5AD9"/>
    <w:rsid w:val="00FE1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BC172"/>
  <w15:chartTrackingRefBased/>
  <w15:docId w15:val="{3C9FA01C-D1F8-4097-93B6-3B596128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27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F7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213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rgård Johan</dc:creator>
  <cp:keywords/>
  <dc:description/>
  <cp:lastModifiedBy>Mellergård Johan</cp:lastModifiedBy>
  <cp:revision>22</cp:revision>
  <dcterms:created xsi:type="dcterms:W3CDTF">2024-05-13T18:44:00Z</dcterms:created>
  <dcterms:modified xsi:type="dcterms:W3CDTF">2024-08-02T07:37:00Z</dcterms:modified>
</cp:coreProperties>
</file>